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Part One: </w:t>
      </w:r>
      <w:r>
        <w:rPr>
          <w:rFonts w:cs="Times New Roman" w:ascii="Times New Roman" w:hAnsi="Times New Roman"/>
          <w:i/>
          <w:iCs/>
          <w:szCs w:val="21"/>
        </w:rPr>
        <w:t xml:space="preserve">H. </w:t>
      </w:r>
      <w:r>
        <w:rPr>
          <w:rFonts w:cs="Times New Roman" w:ascii="Times New Roman" w:hAnsi="Times New Roman"/>
          <w:i/>
          <w:iCs/>
          <w:szCs w:val="21"/>
        </w:rPr>
        <w:t>kunzii</w:t>
      </w:r>
      <w:r>
        <w:rPr>
          <w:rFonts w:cs="Times New Roman" w:ascii="Times New Roman" w:hAnsi="Times New Roman"/>
          <w:szCs w:val="21"/>
        </w:rPr>
        <w:t xml:space="preserve"> in this article</w:t>
      </w:r>
    </w:p>
    <w:p>
      <w:pPr>
        <w:pStyle w:val="Normal"/>
        <w:rPr/>
      </w:pPr>
      <w:r>
        <w:rPr/>
        <w:t>&gt; gb|</w:t>
      </w:r>
      <w:r>
        <w:rPr/>
        <w:t>PQ727373</w:t>
      </w:r>
      <w:r>
        <w:rPr/>
        <w:t>| Helcococcus kunzii strain Tongji 16S ribosomal RNA gene, partial sequence</w:t>
      </w:r>
    </w:p>
    <w:p>
      <w:pPr>
        <w:pStyle w:val="Normal"/>
        <w:rPr/>
      </w:pPr>
      <w:r>
        <w:rPr/>
        <w:t>TGAAGGGCGCGTCTTACCATGCAGTTGACGAGAATTTTTCAGTTGATTTCTTCGGAATGAAACGGAAAAAGGAAAGTAGCGAACGGGTGAGTAACACGTGAGAAACCTGCCTTTCACAAAGGGATAGCCTCGGGAAACCGGGATTAATACCTTATGATACATTAATATCGCATGATGTAAATGTTAAAGAATTTCGGTGAAAGATGGTCTCGCGTCTGATTAGCTAGTTGGTAAGGTAGTGGCTTACCAAGGCAACGATCAGTAGCCGGATTGAGAGGTTGAACGGCCACACTGGAACTGAGACACGGTCCAGACTCCTACGGGAGGCAGCAGTGGGGAATTTTGCACAATGGGGGAAACCCTGATGCAGCGACGCCGCGTGAACGATGAAGGTCTTCGGATTGTAAAGTTCTGTCCTTAGCGAAGATAATGACAGTAGCTAAGAAGCAAGCCCTGGCTAAATACGTGCCAGCAGCCGCGGTAATACGTATGGGGCAAGCGTTGTCCGGAATTATTGGGCGTAAAGGGTATGTAGGCGGTTAATTAAGTCTGAATTTAAAGGCTGTGGCTCAACCACGGTTCGGTTTAGAAACTGGTTAACTTGAGTAGATGAGGGGGAAGTGGAATTCCATGTGTAGCGGTGAAATGCGTAGATATATGGAGGAACACCAGTGGCGAAGGCGACTTTCTAGAATCTAACTGACGCTGAGATACGAAGGCGTGGGTAGCAAACAGGATTAGATACCCTGGTAGTCCACGCAGTAAACGATGAGTGCTAGTTGTTGGGAGTCAAATCTCAGTGACGCAGCTAACGCATTAAGCACTCCGCCTGGGGAGTACGTACGCAAGTATGAAACTCAAAGGAATTGACGGGGACCCGCACAAGCAGCGGAGCATGTGGTTTAATTCGAAGCAACGCGAAGAACCTTACCAAGGCTTGACATATACAGGAATATCCTAGAGATAGGATAGTCTTTTCGGAGACTTGTATACAGGTGGTGCATGGTTGTCGTCAGCTCGTGTCGTGAGATGTTGGGTTAAGTCCCGTAACGAGCGCAACCCCTATCTTTAGTTACTAGCGAGTAAAGTCGAGGACTCTAGAGAGACTGCCGGTGATAAACCGGAGGAAGGTGGGGATGACGTCAAATCATCATGCCCTATATGTCTTGGGCTACACACGTGCTACAATGGTCTGAACAAAGCGCAGCTACCTCGTGAGAGCAAGCGAATCGCATAAAACAGATCTCAGTTCGGATTGCAGGCTGCAACTCGCCTGCATGAAGTCGGAGTTGCTAGTAATCGTGGATCAGAACGCCACGGTGAATGCGTTCCCGGGTCTTGTACACACCGCCCGTCACACCATGGGAGTTGGCAATACCCGAAGTCGTCGAGCTAACCGTCAAGGAGGCAGACGCCGAAGTAGTCAT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t Two: type strains</w:t>
      </w:r>
    </w:p>
    <w:p>
      <w:pPr>
        <w:pStyle w:val="Normal"/>
        <w:rPr/>
      </w:pPr>
      <w:r>
        <w:rPr/>
        <w:t>&gt;gi|645321746|ref|NR_118641.1| Helcococcus seattlensis strain F5780 16S ribosomal RNA gene, partial sequence</w:t>
      </w:r>
    </w:p>
    <w:p>
      <w:pPr>
        <w:pStyle w:val="Normal"/>
        <w:rPr/>
      </w:pPr>
      <w:r>
        <w:rPr/>
        <w:t>TTTTGGAGAGTTTGATCCTGGCTCAGGACGAACGCTGGCGGCGTGCTTAACACATGCAAGTTGAACGAGA</w:t>
      </w:r>
    </w:p>
    <w:p>
      <w:pPr>
        <w:pStyle w:val="Normal"/>
        <w:rPr/>
      </w:pPr>
      <w:r>
        <w:rPr/>
        <w:t>ATTTTTYTAGAGAWTTCTTCGGAATGATCCATAGAAAAAGGAAAGTAGCGAACGGGTGAGTAACACGTGAGAAACCTGCCTTTCACAAAGGGATAGCTTCGGGAAACCGGAATTAATACCTTATGACACATAARTATCGC</w:t>
      </w:r>
    </w:p>
    <w:p>
      <w:pPr>
        <w:pStyle w:val="Normal"/>
        <w:rPr/>
      </w:pPr>
      <w:r>
        <w:rPr/>
        <w:t>ATGATAAATATGTTAAAGAATTTCGGTGAAAGATGGTCTCGCGTCTGATTAGCTAGATGGTGGGGTAATG</w:t>
      </w:r>
    </w:p>
    <w:p>
      <w:pPr>
        <w:pStyle w:val="Normal"/>
        <w:rPr/>
      </w:pPr>
      <w:r>
        <w:rPr/>
        <w:t>GCCTACCATGGCGATGATCAGTAGCCGGATTGAGAGGTTGAACGGCCACACTGGAACTGAGACACGGTCCAGACTCCTACGGGAGGCAGCAGTGGGGAATTTTGCACAATGGGGGAAACCCTGATGCAGCGACGCCGCGTGAATGATAGAAGGCCTTCGGGTTGTAAAATTCTGTCCTTAGTGAAGATAATGACAGTAACTAAGAAGCAAGCCCTGGCTAAATACGTGCCAGCAGCCGCGGTAATACGTATGGGGCAAGCGTTGTCCGGAATTATTGGGCGTAAAGGGTACGTAGGCGGTTATTTAAGTCCTAATTAAAAGGCAATGGCTCAACCATTGTAAGGTTAGGAAACTAGATAACTTGAGTAGATGAGGGGAAAGTGGAATTCCATGTGTAGCGGTGAAATGCGTAGATATATGGAGGAACACCTGTGGCGAAGGCGACTTTCTGGAATCAAACTGACGCTGAGGTACGAAGGCGTGGGGAGCAAACAGGATTAGATACCCTGGTAGTCCACGCAGTAAACGATGAGTGCTAGTTGTCGGGAGTCAAATCTCGGTGACGCAGCTAACGCATTAAGCACTCCGCCTGGGGAGTACGTGCGCAAGCATGAAACTCAAAGGAATTGACGGGGACCCGCACAAGCAGCGGAGCATGTGGTTTAATTCGAAGCAACGCGAAGAACCTTACCAAGGCTTGACATATACATGGCCGGTGTAGAGATACACCTTTTCTTCGGAACATGTATACAGGTGGTGCATGGTTGTCGTCAGCTCGTGTCGTGAGATGTTGGGTTAAGTCCCGTAACGAGCGCAACCCCTATCTTTAGTTGCTAGCAGGTAAAGCTGAGAACTCTAGAGAGACTGCCGGTGATAAACCGGAGGAAGGTGGGGATGACGTCAAATCATCATGCCCTATATGTCTTGGGCTACACACGTGCTACAATGGTCTGAACAAAGTGCAGCGAACTCGTGAGAGCAAGCGAATCACATAAAACAGATCTCAGTTCGGATTGTAGGCTGCAACTCGCCTACATGAAGTCGGAGTTGCTAGTAATCGTGGATCAGAATGCCACGGTGAATGCGTTCCCGGGTCTTGTACACACCGCCCGTCACACCATGGAAGTTGGCAATACCCGAAGCCGTCGAGCTAACCAATAGGAGGCAGACGTCGAAGGTAGGGTCAATAACTGGGGTGAAGTCGTAACAAGGTAGCCGTATCGGAAGGTGCGGCTGGATCACCTCCT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19878467|ref|NR_025606.1| Helcococcus sueciensis strain CCUG 47334 16S ribosomal RNA gene, partial sequence</w:t>
      </w:r>
    </w:p>
    <w:p>
      <w:pPr>
        <w:pStyle w:val="Normal"/>
        <w:rPr/>
      </w:pPr>
      <w:r>
        <w:rPr/>
        <w:t>TTTGATCCTGGCTCAGGACGAACGCTGGCGGCGTGCTTAACACATGCAAGTTGAACGTGATTTTATAGAC</w:t>
      </w:r>
    </w:p>
    <w:p>
      <w:pPr>
        <w:pStyle w:val="Normal"/>
        <w:rPr/>
      </w:pPr>
      <w:r>
        <w:rPr/>
        <w:t>AGATTTCTTCGGAATGACGATTATAAATGAAAGTAGCGAACGGGTGAGTAACACGTGAGAAACCTGCCTT</w:t>
      </w:r>
    </w:p>
    <w:p>
      <w:pPr>
        <w:pStyle w:val="Normal"/>
        <w:rPr/>
      </w:pPr>
      <w:r>
        <w:rPr/>
        <w:t>TCACAAAGGGATAGCCTCGGGAAACCGGGATTAATACCTTATGATACATAGAAATCGCATGATANCTATG</w:t>
      </w:r>
    </w:p>
    <w:p>
      <w:pPr>
        <w:pStyle w:val="Normal"/>
        <w:rPr/>
      </w:pPr>
      <w:r>
        <w:rPr/>
        <w:t>TTAAAGATTTTATCGGTGAAAGATGGTCTCGCGTCTGATTAGCTAGTTGGTGGGGTAAAGGCCTACCAAG</w:t>
      </w:r>
    </w:p>
    <w:p>
      <w:pPr>
        <w:pStyle w:val="Normal"/>
        <w:rPr/>
      </w:pPr>
      <w:r>
        <w:rPr/>
        <w:t>GCGATGATCAGTAGCCGGATTGAGAGGTTGAACGGCCACACTGGAACTGAGACACGGTCCAGACTCCTACGGGAGGCAGCAGTGGGGAATTTTGCACAATGGGGGAAACCCTGATGCAGCGACGCCGCGTGTACGATGAAGATCTTCGGATTGTAAAGTACTGTCCTTGGTGAAGATAATGACTGTAACCAAGAAGCAAGCCCTGGCTAAATACGTGCCAGCAGCCGCGGTAATACGTATGGGGCAAGCGTTGTCCGGAATTATTGGGCGTAAAGGGTACGTAGGCGGTTATTTAAGTCTAAATTAAAAGGCATTGGCTCAACCAATGTAAGGTTTAGATACTGGATAACTTGAGTAGATGAGGGGAAAGTGGAATTCCATGTGTAGCGGTGAAATGCGTAGATATATGGAGGAACACCAATGGCGAAGGCAACTTTCTGGAATCAAACTGACGCTGAGGTACGAAGGCGTGGGGAGCAAACAGGATTAGATACCCTGGTAGTCCACGCAGTAAACGATGAGTGCTAGATGTTGGGAGTCAAATCTCAGTGTCGCAGCTAACGCAATAAGCACTCCGCCTGGGGAGTACGTACGCAAGTATGAAACTCAAAGGAATTGACGGGGACCCGCACAAGCAGCGGAGCATGTGGTTTAATTCGAAGCAACGCGAAGAACCTTACCAAGGCTTGACATATACATGAAAATCCTAGAGATAGGATCCTCTCTTCGGAGACGTGTATACAGGTGGTGCATGGTTGTCGTCAGCTCGTGTCGTGAGATGTTGGGTTAAGTCCCGTAACGAGCGCAACCCTCGTCTTTAGTTACCAGCAAGTAAAGTTGGGGACTCTAGAGATACTGCCGGTGATAAACCGGAGGAAGGTGGGGATGACGTCAAATCATCATGCCCTATATGTCTTGGGCTACACACGTGCTACAATGGTCTGAACAAAGCGCAGCGAACTCGTGAGGGTAAGCAAATCGCAGAAAACAGATCTCAGTTCGGATTGTAGGCTGCAACTCGCCTACATGAAGTCGGAGTTGCTAGTAATCGTGGATCAGAATGCCACGGTGAATGCGTTCCCGGGTCTTGTACACACCGCCCGTCACACCATGGGAGTTGGCAATACCCGAAGTCGTCGAGCTAACCTTTTAGGAGGCAGACGCCGAAGGTAGGGTCAATAACTGGGGTGAAGTCGTAACAAGGTAGCCGTATCGGAAGGTGCGGCTG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265678929|ref|NR_029237.1| Helcococcus kunzii strain 22 16S ribosomal RNA gene, partial sequence</w:t>
      </w:r>
    </w:p>
    <w:p>
      <w:pPr>
        <w:pStyle w:val="Normal"/>
        <w:rPr/>
      </w:pPr>
      <w:r>
        <w:rPr/>
        <w:t>GAGAGTTTGATCCTGGCTCAGGACGAACGCTGGCGGCGTGCTTAACACATGCAAGTTGAACGAGAATTTT</w:t>
      </w:r>
    </w:p>
    <w:p>
      <w:pPr>
        <w:pStyle w:val="Normal"/>
        <w:rPr/>
      </w:pPr>
      <w:r>
        <w:rPr/>
        <w:t>TCAGTTGATTTCTTCGGAATGAAACCGAAAANGGAAAGTAGCGAACGGGTGAGTAACACGTGAGAAACCTGCCTTTCACAAAGGGATAGCCTCGGGAAACCGGGATTAATACCTTATGATACATTAATATCGCATGATGTAAATGATGTAAATGTTAAAGAATTTCGGTGAAAGATGGTCTCGCGTCTGATTAGCTAGTTGGTAAGGTACTGGCTTACCAAGGCAACGATCAGTAGCCGGATTGAGAGGTTGAACGGCCACACTGGAACTGAGACACGGTCCAGACTCCTACGGGAGGCAGCAGTGGGGAATTTTGCACAATGGGGGAAACCCTGATGCAGCGACGCCGCGTGAACGATGAAGGTCTTCGGATTGTAAAGTTCTGTCCTTAGCGAAGATAATGACAGTAGCTAAGAAGCAAGCCCTGGCTAAATACGTGCCAGCAGCCGCGGTAATACGTATGGGGCAAGCGTTGTCCGGAATTATTGGGCGTAAAGGGTANGTAGGCGGTTAATTAAGTCTGAATTTAAAGGCTGTGGCTCAACCACGGTTCGGTTTAGAAAACTGGTTAACTTGAGTAGATGAGGGGAAAGTGGAATTCCATGTGTAGCGGTGAAATGCGTAGATATATGGAGGAACACCAGTGGCGAAGGCGACTTTCTAGAATCTAACTGACGCTGAGATACGAAGGCGTGGGTAGCAAACAGGATTAGATACCCTGGTAGTCCACGCAGTAAACGATGAGTGCTAGTTGTTGGGAGTCAAATCTCAGTGACGCAGCTAACGCATTAAGCACTCCGCCTGGGGAGTACGTACGCAAGTATGAAACTCAAAGGAATTGACGGGGACCCGCACAAGCAGCGGAGATGTGGTTTAATTCGAAGCAACGCGAAGAACCTTACCAAGGCTTGAAGGGANATCCTAGAGATAGGATAGTCTTTTCGGAGACTTGTATACAGGTGGTGCATGGTTGTCGTCAGCTCGTGTCGTGAGATGTTGGGTTAAGTCCCGTAACGAGCGCAACCCCTATCTTTAGTTACTAGCGAGTAAAGTCGAGGACTCTAGAGAGACTGCCGGTGATAAACCGGAGGAAGGTGGGGATGACGTCAAATCATCATGCCCTATATGTCTTGGGCTACACACGTGCTACAATGGTCTGAACAAAGCGTAGCTACCTCGTGAGAGCAAGCGAATCGCATAAAACAGATCTCAGTTCGGATTGCAGGCTGCAACTCGCCTGCATGAAGTCGGAGTTGCTAGTAATCGTGGATCAGAACGCCACGGAGAATGCGTTCCCGGGTCTTGTACACACCGCCCGTCACACCATGGGAGTTGGCAATACCCGAAGTCGTCGAGCTAACCGTCAAGGAGGCAGACGCCGAAGGTTGGGTA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i|45550016|gb|AY559040.1| Helcococcus pyogenica 16S ribosomal RNA gene, partial sequence</w:t>
      </w:r>
    </w:p>
    <w:p>
      <w:pPr>
        <w:pStyle w:val="Normal"/>
        <w:rPr/>
      </w:pPr>
      <w:r>
        <w:rPr/>
        <w:t>AGAGTTTGATCCTGGCTCAGGACGAACGCTGGCGGCGTGCTTAACACATGCAAGTTGAACGTGATTTTAT</w:t>
      </w:r>
    </w:p>
    <w:p>
      <w:pPr>
        <w:pStyle w:val="Normal"/>
        <w:rPr/>
      </w:pPr>
      <w:r>
        <w:rPr/>
        <w:t>AGACGGATTTCTTCGGAATGACGATTATAAATGAAAGTAGCGAACGGGTGAGTAACACGTGAGAAACCTGCCTTTCACAAAGGGATAGCCTCGGGAAACCGGGATTAATACCTTATGATACATAGAAATCGCATGATAGCTATGTTAAAGATTTTATCGGTGAAAGATGGTCTCGCGTCTGATTAGCTAGTTGGTGGGGTAAAGGCCTACCAAGGCGATGATCAGTAGCCGGATTGAGAGGTTGAACGGCCACACTGGAACTGAGACACGGTCCCAGACTCCTACGGGAGGCAGCAGTGGGGAATTTTGCACAATGGGGGAAACCCTGATGCAGCGACGCCGCGTGTACGATGAAGATCTTCGGATTGTAAAGTACTGTCCTTGGTGAAGATAATGACTGTAACCAAGAAGCAAGCCCTGGCTAAATACGTGCCAGCAGCCGCG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NR_027228.1 Helcococcus ovis strain s840-96-2 16S ribosomal RNA, partial sequence</w:t>
      </w:r>
    </w:p>
    <w:p>
      <w:pPr>
        <w:pStyle w:val="Normal"/>
        <w:rPr/>
      </w:pPr>
      <w:r>
        <w:rPr/>
        <w:t>TGGCTCAGGACGAACGCTGGCGGCGTGCTTAACACATGCAAGTTGAACGAGAATTTTTTAATTAATTTCT</w:t>
      </w:r>
    </w:p>
    <w:p>
      <w:pPr>
        <w:pStyle w:val="Normal"/>
        <w:rPr/>
      </w:pPr>
      <w:r>
        <w:rPr/>
        <w:t>TCGGGAAGAGATTAAAGAAGGAAAGTAGCGAACGGGTGAGTAACACGTGAGAAACCTGCCTTTCACAAAG</w:t>
      </w:r>
    </w:p>
    <w:p>
      <w:pPr>
        <w:pStyle w:val="Normal"/>
        <w:rPr/>
      </w:pPr>
      <w:r>
        <w:rPr/>
        <w:t>GGATAGCCTCGGGAAACCGGGATTAATACCTTATGACACTTAGATATCGCATGATAATTAAGTTAAAGAA</w:t>
      </w:r>
    </w:p>
    <w:p>
      <w:pPr>
        <w:pStyle w:val="Normal"/>
        <w:rPr/>
      </w:pPr>
      <w:r>
        <w:rPr/>
        <w:t>TTTCGGTGAAAGATGGTCTCGCGTCTGATTAGCTAGTTGGTAAGGTAACGGCTTACCAAGGCGACGATCA</w:t>
      </w:r>
    </w:p>
    <w:p>
      <w:pPr>
        <w:pStyle w:val="Normal"/>
        <w:rPr/>
      </w:pPr>
      <w:r>
        <w:rPr/>
        <w:t>GTAGCCGGATTGAGAGGTTGAACGGCCACACTGGAACTGAGACACGGTCCAGACTCCTACGGGAGGCAGC</w:t>
      </w:r>
    </w:p>
    <w:p>
      <w:pPr>
        <w:pStyle w:val="Normal"/>
        <w:rPr/>
      </w:pPr>
      <w:r>
        <w:rPr/>
        <w:t>AGTGGGGAATTTTGCACAATGGGGGGAACCCTGATGCAGCGACGCCGCGTGAACGATGAAGGTCTTCGGA</w:t>
      </w:r>
    </w:p>
    <w:p>
      <w:pPr>
        <w:pStyle w:val="Normal"/>
        <w:rPr/>
      </w:pPr>
      <w:r>
        <w:rPr/>
        <w:t>TTGTAAAGTTCTGTCCTTAGTGAAGATAATGACTGTAACTAAGAAGCAAGCCCTGGCTAAATACGTGCCA</w:t>
      </w:r>
    </w:p>
    <w:p>
      <w:pPr>
        <w:pStyle w:val="Normal"/>
        <w:rPr/>
      </w:pPr>
      <w:r>
        <w:rPr/>
        <w:t>GCAGCCGCGGTAATACGTATGGGGCAAGCGTTGTCCGGAATTATTGGGCGTAAAGGGTACGTAGGCGGTA</w:t>
      </w:r>
    </w:p>
    <w:p>
      <w:pPr>
        <w:pStyle w:val="Normal"/>
        <w:rPr/>
      </w:pPr>
      <w:r>
        <w:rPr/>
        <w:t>ATTTAAGTCTGAATTTAAAGGCTGTGGCTCAACCATAGTAAGGTTCAGATACTGGATTACTTGAGTAGAT</w:t>
      </w:r>
    </w:p>
    <w:p>
      <w:pPr>
        <w:pStyle w:val="Normal"/>
        <w:rPr/>
      </w:pPr>
      <w:r>
        <w:rPr/>
        <w:t>GAGGGGAAAGTGGAATTCCATGTGTAGCGGTGAAATGCGTAGATATATGGAGGAACACCTGTGGCGAAGG</w:t>
      </w:r>
    </w:p>
    <w:p>
      <w:pPr>
        <w:pStyle w:val="Normal"/>
        <w:rPr/>
      </w:pPr>
      <w:r>
        <w:rPr/>
        <w:t>CGACTTTCTGGAATCTAACTGACGCTGAGGTACGAAGGCGTGGGGAGCAAACAGGATTAGATACCCTGGT</w:t>
      </w:r>
    </w:p>
    <w:p>
      <w:pPr>
        <w:pStyle w:val="Normal"/>
        <w:rPr/>
      </w:pPr>
      <w:r>
        <w:rPr/>
        <w:t>AGTCCACGCAGTAAACGATGAGTGCTAGTTGTCGGGAGTCAAATCTCGGTGACGCAGCTAACGCATTAAG</w:t>
      </w:r>
    </w:p>
    <w:p>
      <w:pPr>
        <w:pStyle w:val="Normal"/>
        <w:rPr/>
      </w:pPr>
      <w:r>
        <w:rPr/>
        <w:t>CACTCCGCCTGGGGAGTACGTACGCAAGTATGAAACTCAAAGGAATTGACGGGGACCCGCACAAGCAGCG</w:t>
      </w:r>
    </w:p>
    <w:p>
      <w:pPr>
        <w:pStyle w:val="Normal"/>
        <w:rPr/>
      </w:pPr>
      <w:r>
        <w:rPr/>
        <w:t>GAGCATGTGGTTTAATTCGAAGCAACGCGAAGAACCTTACCAAGGCTTGACATATACAGGGATATACTAG</w:t>
      </w:r>
    </w:p>
    <w:p>
      <w:pPr>
        <w:pStyle w:val="Normal"/>
        <w:rPr/>
      </w:pPr>
      <w:r>
        <w:rPr/>
        <w:t>AGATAGTATAGTTTCTTCGGAAACTTGTATACAGGTGGTGCATGGTTGTCGTCAGCTCGTGTCGTGAGAT</w:t>
      </w:r>
    </w:p>
    <w:p>
      <w:pPr>
        <w:pStyle w:val="Normal"/>
        <w:rPr/>
      </w:pPr>
      <w:r>
        <w:rPr/>
        <w:t>GTTGGGTTAAGTCCCGTAACGAGCGCAACCCTTATCTTTAGTTACCAGCATTTCGGATGGGGACTCTAGA</w:t>
      </w:r>
    </w:p>
    <w:p>
      <w:pPr>
        <w:pStyle w:val="Normal"/>
        <w:rPr/>
      </w:pPr>
      <w:r>
        <w:rPr/>
        <w:t>GAGACTGCCGGTGATAAACCGGAGGAAGGTGGGGATGACGTCAAATCATCATGCCCTATATGTCTTGGGC</w:t>
      </w:r>
    </w:p>
    <w:p>
      <w:pPr>
        <w:pStyle w:val="Normal"/>
        <w:rPr/>
      </w:pPr>
      <w:r>
        <w:rPr/>
        <w:t>TACACACGTGCTACAATGGTCTGAACAAAGCGCAGCTACCTCGTGAGAGCAAGCGAATCGCATAAAACAG</w:t>
      </w:r>
    </w:p>
    <w:p>
      <w:pPr>
        <w:pStyle w:val="Normal"/>
        <w:rPr/>
      </w:pPr>
      <w:r>
        <w:rPr/>
        <w:t>ATCTCAGTTCGGATTGTAGGCTGCAACTCGCCTACATGAAGTCGGAGTTGCTAGTAATCGTGGATCAGAA</w:t>
      </w:r>
    </w:p>
    <w:p>
      <w:pPr>
        <w:pStyle w:val="Normal"/>
        <w:rPr/>
      </w:pPr>
      <w:r>
        <w:rPr/>
        <w:t>CGCCACGGTGAATGCGTTCCCGGGTCTTGTACACACCGCCCGTCACACCATGGGAGTTGGCAATACCCGA</w:t>
      </w:r>
    </w:p>
    <w:p>
      <w:pPr>
        <w:pStyle w:val="Normal"/>
        <w:rPr/>
      </w:pPr>
      <w:r>
        <w:rPr/>
        <w:t>AGCCGTCGAGCTAACCGTTAGGA</w:t>
      </w:r>
    </w:p>
    <w:p>
      <w:pPr>
        <w:pStyle w:val="Normal"/>
        <w:rPr/>
      </w:pPr>
      <w:r>
        <w:rPr/>
        <w:t>Part three</w:t>
      </w:r>
      <w:r>
        <w:rPr/>
        <w:t>：</w:t>
      </w:r>
      <w:r>
        <w:rPr/>
        <w:t xml:space="preserve">other </w:t>
      </w:r>
      <w:r>
        <w:rPr>
          <w:i/>
          <w:iCs/>
        </w:rPr>
        <w:t xml:space="preserve">H. </w:t>
      </w:r>
      <w:r>
        <w:rPr>
          <w:i/>
          <w:iCs/>
        </w:rPr>
        <w:t>kunzii</w:t>
      </w:r>
      <w:r>
        <w:rPr>
          <w:i/>
          <w:iCs/>
        </w:rPr>
        <w:t xml:space="preserve"> </w:t>
      </w:r>
    </w:p>
    <w:p>
      <w:pPr>
        <w:pStyle w:val="Normal"/>
        <w:rPr/>
      </w:pPr>
      <w:r>
        <w:rPr/>
        <w:t>&gt;MW391555.1 Helcococcus kunzii strain ID1 16S ribosomal RNA gene, partial sequence</w:t>
      </w:r>
    </w:p>
    <w:p>
      <w:pPr>
        <w:pStyle w:val="Normal"/>
        <w:rPr/>
      </w:pPr>
      <w:r>
        <w:rPr/>
        <w:t>GCAGTTGACGAGAATTTTTCAGTTGATTTCTTCGGAATGAAACGGAAAAAGGAAAGTAGCGAACGGGTGA</w:t>
      </w:r>
    </w:p>
    <w:p>
      <w:pPr>
        <w:pStyle w:val="Normal"/>
        <w:rPr/>
      </w:pPr>
      <w:r>
        <w:rPr/>
        <w:t>GTAACACGTGAGAAACCTGCCTTTCACAAAGGGATAGCCTCGGGAAACCGGGATTAATACCTTATGATAC</w:t>
      </w:r>
    </w:p>
    <w:p>
      <w:pPr>
        <w:pStyle w:val="Normal"/>
        <w:rPr/>
      </w:pPr>
      <w:r>
        <w:rPr/>
        <w:t>ATTAATATCGCATGATGTAAATGTTAAAGAATTTCGGTGAAAGATGGTCTCGCGTCTGATTAGCTAGTTG</w:t>
      </w:r>
    </w:p>
    <w:p>
      <w:pPr>
        <w:pStyle w:val="Normal"/>
        <w:rPr/>
      </w:pPr>
      <w:r>
        <w:rPr/>
        <w:t>GTAAGGTAGTGGCTTACCAAGGCAACGATCAGTAGCCGGATTGAGAGGTTGAACGGCCACACTGGAACTG</w:t>
      </w:r>
    </w:p>
    <w:p>
      <w:pPr>
        <w:pStyle w:val="Normal"/>
        <w:rPr/>
      </w:pPr>
      <w:r>
        <w:rPr/>
        <w:t>AGACACGGTCCAGACTCCTACGGGAGGCAGCAGTGGGGAATTTTGCACAATGGGGGAAACCCTGATGCAG</w:t>
      </w:r>
    </w:p>
    <w:p>
      <w:pPr>
        <w:pStyle w:val="Normal"/>
        <w:rPr/>
      </w:pPr>
      <w:r>
        <w:rPr/>
        <w:t>CGACGCCGCGTGAACGATGAAGGTCTTCGGATTGTAAAGTTCTGTCCTTAGCGAAGATAATGACAGTAGC</w:t>
      </w:r>
    </w:p>
    <w:p>
      <w:pPr>
        <w:pStyle w:val="Normal"/>
        <w:rPr/>
      </w:pPr>
      <w:r>
        <w:rPr/>
        <w:t>TAAGAAGCAAGCCCTGGCTAAATACGTGCCAGCAGCCGCGGTAATACGTATGGGGCAAGCGTTGTCCGGA</w:t>
      </w:r>
    </w:p>
    <w:p>
      <w:pPr>
        <w:pStyle w:val="Normal"/>
        <w:rPr/>
      </w:pPr>
      <w:r>
        <w:rPr/>
        <w:t>ATTATTGGGCGTAAAGGGTATGTAGGCGGTTAATTAAGTCTGAATTTAAAGGCTGTGGCTCAACCACGGT</w:t>
      </w:r>
    </w:p>
    <w:p>
      <w:pPr>
        <w:pStyle w:val="Normal"/>
        <w:rPr/>
      </w:pPr>
      <w:r>
        <w:rPr/>
        <w:t>TCGGTTTAGAAACTGGTTAACTTGAGTAGATGAGGGGAAAGTGGAATTCCATGTGTAGCGGTGAAATGCG</w:t>
      </w:r>
    </w:p>
    <w:p>
      <w:pPr>
        <w:pStyle w:val="Normal"/>
        <w:rPr/>
      </w:pPr>
      <w:r>
        <w:rPr/>
        <w:t>TAGATATATGGAGGAACACCAGTGGCGAAGGCGACTTTCTAGAATCTAACTGACGCTGAGATACGAAGGC</w:t>
      </w:r>
    </w:p>
    <w:p>
      <w:pPr>
        <w:pStyle w:val="Normal"/>
        <w:rPr/>
      </w:pPr>
      <w:r>
        <w:rPr/>
        <w:t>GTGGGTAGCAAACAGGATTAGATACCCTGGTAGTCCACGCAGTAAACGATGAGTGCTAGTTGTTGGGAGT</w:t>
      </w:r>
    </w:p>
    <w:p>
      <w:pPr>
        <w:pStyle w:val="Normal"/>
        <w:rPr/>
      </w:pPr>
      <w:r>
        <w:rPr/>
        <w:t>CAAATCTCAGTGACGCAGCTAACGCATTAAGCACTCCGCCTGGGGAGTACGTACGCAAGTATGAAACTCA</w:t>
      </w:r>
    </w:p>
    <w:p>
      <w:pPr>
        <w:pStyle w:val="Normal"/>
        <w:rPr/>
      </w:pPr>
      <w:r>
        <w:rPr/>
        <w:t>AAGGAATTGACGGGGACCCGCACAAGCAGCGGAGCATGTGGTTTAATTCGAAGCAACGCGAAGAACCTTA</w:t>
      </w:r>
    </w:p>
    <w:p>
      <w:pPr>
        <w:pStyle w:val="Normal"/>
        <w:rPr/>
      </w:pPr>
      <w:r>
        <w:rPr/>
        <w:t>CCAAGGCTTGACATATACAGGAATATCCTAGAGATAGGATAGTCTTTTCGGAGACTTGTATACAGGTGGT</w:t>
      </w:r>
    </w:p>
    <w:p>
      <w:pPr>
        <w:pStyle w:val="Normal"/>
        <w:rPr/>
      </w:pPr>
      <w:r>
        <w:rPr/>
        <w:t>GCATGGTTGTCGTCAGCTCGTGTCGTGAGATGTTGGGTTAAGTCCCGTAACGAGCGCAACCCCTATCTTT</w:t>
      </w:r>
    </w:p>
    <w:p>
      <w:pPr>
        <w:pStyle w:val="Normal"/>
        <w:rPr/>
      </w:pPr>
      <w:r>
        <w:rPr/>
        <w:t>AGTTACTAGCGAGTAAAGTCGAGGACTCTAGAGAGACTGCCGGTGATAAACCGGAGGAAGGTGGGGATGA</w:t>
      </w:r>
    </w:p>
    <w:p>
      <w:pPr>
        <w:pStyle w:val="Normal"/>
        <w:rPr/>
      </w:pPr>
      <w:r>
        <w:rPr/>
        <w:t>CGTCAAATCATCATGCCCTATATGTCTTGGGCTACACACGTGCTACAATGGTCTGAACAAAGCGCAGCTA</w:t>
      </w:r>
    </w:p>
    <w:p>
      <w:pPr>
        <w:pStyle w:val="Normal"/>
        <w:rPr/>
      </w:pPr>
      <w:r>
        <w:rPr/>
        <w:t>CCTCGTGAGAGCAAGCGAATCGCATAAAACAGATCTCAGTTCGGATTGCAGGCTGCAACTCGCCTGCATG</w:t>
      </w:r>
    </w:p>
    <w:p>
      <w:pPr>
        <w:pStyle w:val="Normal"/>
        <w:rPr/>
      </w:pPr>
      <w:r>
        <w:rPr/>
        <w:t>AAGTCGGAGTTGCTAGTAATCGTGGATCAGAACGCCACGGTGAATGCGTTCCCGGGTCTTGTACACACCG</w:t>
      </w:r>
    </w:p>
    <w:p>
      <w:pPr>
        <w:pStyle w:val="Normal"/>
        <w:rPr/>
      </w:pPr>
      <w:r>
        <w:rPr/>
        <w:t>CCCGTCACACCATGGGAGTTGGCAATACCCGAAGTCGTCGAGCTAACCGTCAAGG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M403388.1 Helcococcus kunzii strain 140220302601 16S ribosomal RNA gene, partial sequence</w:t>
      </w:r>
    </w:p>
    <w:p>
      <w:pPr>
        <w:pStyle w:val="Normal"/>
        <w:rPr/>
      </w:pPr>
      <w:r>
        <w:rPr/>
        <w:t>GACGAACGCTGGCGGCGTGCTTAACACATGCAAGTTGAACGAGAATTTTTCAGTTGATTTCTTCGGAATG</w:t>
      </w:r>
    </w:p>
    <w:p>
      <w:pPr>
        <w:pStyle w:val="Normal"/>
        <w:rPr/>
      </w:pPr>
      <w:r>
        <w:rPr/>
        <w:t>AAACCGAAAAAGGAAAGTAGCGAACGGGTGAGTAACACGTGAGAAACCTGCCTTTCACAAAGGGATAGCC</w:t>
      </w:r>
    </w:p>
    <w:p>
      <w:pPr>
        <w:pStyle w:val="Normal"/>
        <w:rPr/>
      </w:pPr>
      <w:r>
        <w:rPr/>
        <w:t>TCGGGAAACCGGGATTAATACCTTATGATACATTAATATCGCATGATGTAAATGTTAAAGAATTTCGGTG</w:t>
      </w:r>
    </w:p>
    <w:p>
      <w:pPr>
        <w:pStyle w:val="Normal"/>
        <w:rPr/>
      </w:pPr>
      <w:r>
        <w:rPr/>
        <w:t>AAAGATGGTCTCGCGTCTGATTAGCTAGTTGGTAAGGTAGTGGCTTACCAAGGCAACGATCAGTAGCCGG</w:t>
      </w:r>
    </w:p>
    <w:p>
      <w:pPr>
        <w:pStyle w:val="Normal"/>
        <w:rPr/>
      </w:pPr>
      <w:r>
        <w:rPr/>
        <w:t>ATTGAGAGGTTGAACGGCCACACTGGAACTGAGACACGGTCCAGACTCCTACGGGAGGCAGCAGTGGGGAATTTTGCACAATGGGGGAAACCCTGATGCAGCGACGCCGCGTGAACGATGAAGGTCTTCGGATTGTAAAG</w:t>
      </w:r>
    </w:p>
    <w:p>
      <w:pPr>
        <w:pStyle w:val="Normal"/>
        <w:rPr/>
      </w:pPr>
      <w:r>
        <w:rPr/>
        <w:t>TTCTGTCCTTAGCGAAGATAATGACAGTAGCTAAGAAGCAAGCCCTGGCTAAATACGTGCCAGCAGCCGC</w:t>
      </w:r>
    </w:p>
    <w:p>
      <w:pPr>
        <w:pStyle w:val="Normal"/>
        <w:rPr/>
      </w:pPr>
      <w:r>
        <w:rPr/>
        <w:t>GGTAATACGTATGGGGCAAGCGTTGTCCGGAATTATTGGGCGTAAAGGGTATGTAGGCGGTTAATTAAGT</w:t>
      </w:r>
    </w:p>
    <w:p>
      <w:pPr>
        <w:pStyle w:val="Normal"/>
        <w:rPr/>
      </w:pPr>
      <w:r>
        <w:rPr/>
        <w:t>CTGAATTTAAAGGCTGTGGCTCAACCACGGTTCGGTTTAGAAACTGGTTAACTTGAGTAGATGAGGGGAA</w:t>
      </w:r>
    </w:p>
    <w:p>
      <w:pPr>
        <w:pStyle w:val="Normal"/>
        <w:rPr/>
      </w:pPr>
      <w:r>
        <w:rPr/>
        <w:t>AGTGGAATTCCATGTGTAGCGGTGAAATGCGTAGATATATGGAGGAACACCAGTGGCGAAGGCGACTTTC</w:t>
      </w:r>
    </w:p>
    <w:p>
      <w:pPr>
        <w:pStyle w:val="Normal"/>
        <w:rPr/>
      </w:pPr>
      <w:r>
        <w:rPr/>
        <w:t>TAGAATCTAACTGACGCTGAGATACGAAGGCGTGGGTAGCAAACAGGATTAGATACCCTGGTAGTCCACG</w:t>
      </w:r>
    </w:p>
    <w:p>
      <w:pPr>
        <w:pStyle w:val="Normal"/>
        <w:rPr/>
      </w:pPr>
      <w:r>
        <w:rPr/>
        <w:t>CAGTAAACGATGAGTGCTAGTTGTTGGGAGTCAAATCTCAGTGACGCAGCTAACGCATTAAGCACTCCGC</w:t>
      </w:r>
    </w:p>
    <w:p>
      <w:pPr>
        <w:pStyle w:val="Normal"/>
        <w:rPr/>
      </w:pPr>
      <w:r>
        <w:rPr/>
        <w:t>CTGGGGAGTACGTACGCAAGTATGAAACTCAAAGGAATTGACGGGGACCCGCACAAGCAGCGGAGCATGT</w:t>
      </w:r>
    </w:p>
    <w:p>
      <w:pPr>
        <w:pStyle w:val="Normal"/>
        <w:rPr/>
      </w:pPr>
      <w:r>
        <w:rPr/>
        <w:t>GGTTTAATTCGAAGCAACGCGAAGAACCTTACCAAGGCTTGACATATACAGGAATATCCTAGAGATAGGA</w:t>
      </w:r>
    </w:p>
    <w:p>
      <w:pPr>
        <w:pStyle w:val="Normal"/>
        <w:rPr/>
      </w:pPr>
      <w:r>
        <w:rPr/>
        <w:t>TAGTCTTTTCGGAGACTTGTATACAGGTGGTGCATGGTTGTCGTCAGCTCGTGTCGTGAGATGTTGGGTT</w:t>
      </w:r>
    </w:p>
    <w:p>
      <w:pPr>
        <w:pStyle w:val="Normal"/>
        <w:rPr/>
      </w:pPr>
      <w:r>
        <w:rPr/>
        <w:t>AAGTCCCGTAACGAGCGCAACCCCTATCTTTAGTTACTAGCGAGTAAAGTCGAGGACTCTAGAGAGACTG</w:t>
      </w:r>
    </w:p>
    <w:p>
      <w:pPr>
        <w:pStyle w:val="Normal"/>
        <w:rPr/>
      </w:pPr>
      <w:r>
        <w:rPr/>
        <w:t>CCGGTGATAAACCGGAGGAAGGTGGGGATGACGTCAAATCATCATGCCCTATATGTCTTGGGCTACACAC</w:t>
      </w:r>
    </w:p>
    <w:p>
      <w:pPr>
        <w:pStyle w:val="Normal"/>
        <w:rPr/>
      </w:pPr>
      <w:r>
        <w:rPr/>
        <w:t>GTGCTACAATGGTCTGAACAAAGCGCAGCTACCTCGTGAGAGCAAGCGAATCGCATAAAACAGATCTCAG</w:t>
      </w:r>
    </w:p>
    <w:p>
      <w:pPr>
        <w:pStyle w:val="Normal"/>
        <w:rPr/>
      </w:pPr>
      <w:r>
        <w:rPr/>
        <w:t>TTCGGATTGCAGGCTGCAACTCGCCTGCATGAAGTCGGAGTTGCTAGTAATCGTGGATCAGAACGCCACG</w:t>
      </w:r>
    </w:p>
    <w:p>
      <w:pPr>
        <w:pStyle w:val="Normal"/>
        <w:rPr/>
      </w:pPr>
      <w:r>
        <w:rPr/>
        <w:t>GTGAATGCGTTC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KM403387.1 Helcococcus kunzii strain CIP 103932 16S ribosomal RNA gene, partial sequence</w:t>
      </w:r>
    </w:p>
    <w:p>
      <w:pPr>
        <w:pStyle w:val="Normal"/>
        <w:rPr/>
      </w:pPr>
      <w:r>
        <w:rPr/>
        <w:t>GACGAACGCTGGCGGCGTGCTTAACACATGCAAGTTGAACGAGAATTTTTCAGTTGATTTCTTCGGAATG</w:t>
      </w:r>
    </w:p>
    <w:p>
      <w:pPr>
        <w:pStyle w:val="Normal"/>
        <w:rPr/>
      </w:pPr>
      <w:r>
        <w:rPr/>
        <w:t>AAACCGAAAAAGGAAAGTAGCGAACGGGTGAGTAACACGTGAGAAACCTGCCTTTCACAAAGGGATAGCC</w:t>
      </w:r>
    </w:p>
    <w:p>
      <w:pPr>
        <w:pStyle w:val="Normal"/>
        <w:rPr/>
      </w:pPr>
      <w:r>
        <w:rPr/>
        <w:t>TCGGGAAACCGGGATTAATACCTTATGATACATTAATATCGCATGATGTAAATGTTAAAGAATTTCGGTG</w:t>
      </w:r>
    </w:p>
    <w:p>
      <w:pPr>
        <w:pStyle w:val="Normal"/>
        <w:rPr/>
      </w:pPr>
      <w:r>
        <w:rPr/>
        <w:t>AAAGATGGTCTCGCGTCTGATTAGCTAGTTGGTAAGGTAGTGGCTTACCAAGGCAACGATCAGTAGCCGG</w:t>
      </w:r>
    </w:p>
    <w:p>
      <w:pPr>
        <w:pStyle w:val="Normal"/>
        <w:rPr/>
      </w:pPr>
      <w:r>
        <w:rPr/>
        <w:t>ATTGAGAGGTTGAACGGCCACACTGGAACTGAGACACGGTCCAGACTCCTACGGGAGGCAGCAGTGGGGAATTTTGCACAATGGGGGAAACCCTGATGCAGCGACGCCGCGTGAACGATGAAGGTCTTCGGATTGTAAAG</w:t>
      </w:r>
    </w:p>
    <w:p>
      <w:pPr>
        <w:pStyle w:val="Normal"/>
        <w:rPr/>
      </w:pPr>
      <w:r>
        <w:rPr/>
        <w:t>TTCTGTCCTTAGCGAAGATAATGACAGTAGCTAAGAAGCAAGCCCTGGCTAAATACGTGCCAGCAGCCGC</w:t>
      </w:r>
    </w:p>
    <w:p>
      <w:pPr>
        <w:pStyle w:val="Normal"/>
        <w:rPr/>
      </w:pPr>
      <w:r>
        <w:rPr/>
        <w:t>GGTAATACGTATGGGGCAAGCGTTGTCCGGAATTATTGGGCGTAAAGGGTATGTAGGCGGTTAATTAAGT</w:t>
      </w:r>
    </w:p>
    <w:p>
      <w:pPr>
        <w:pStyle w:val="Normal"/>
        <w:rPr/>
      </w:pPr>
      <w:r>
        <w:rPr/>
        <w:t>CTGAATTTAAAGGCTGTGGCTCAACCACGGTTCGGTTTAGAAACTGGTTAACTTGAGTAGATGAGGGGAA</w:t>
      </w:r>
    </w:p>
    <w:p>
      <w:pPr>
        <w:pStyle w:val="Normal"/>
        <w:rPr/>
      </w:pPr>
      <w:r>
        <w:rPr/>
        <w:t>AGTGGAATTCCATGTGTAGCGGTGAAATGCGTAGATATATGGAGGAACACCAGTGGCGAAGGCGACTTTC</w:t>
      </w:r>
    </w:p>
    <w:p>
      <w:pPr>
        <w:pStyle w:val="Normal"/>
        <w:rPr/>
      </w:pPr>
      <w:r>
        <w:rPr/>
        <w:t>TAGAATCTAACTGACGCTGAGATACGAAGGCGTGGGTAGCAAACAGGATTAGATACCCTGGTAGTCCACG</w:t>
      </w:r>
    </w:p>
    <w:p>
      <w:pPr>
        <w:pStyle w:val="Normal"/>
        <w:rPr/>
      </w:pPr>
      <w:r>
        <w:rPr/>
        <w:t>CAGTAAACGATGAGTGCTAGTTGTTGGGAGTCAAATCTCAGTGACGCAGCTAACGCATTAAGCACTCCGC</w:t>
      </w:r>
    </w:p>
    <w:p>
      <w:pPr>
        <w:pStyle w:val="Normal"/>
        <w:rPr/>
      </w:pPr>
      <w:r>
        <w:rPr/>
        <w:t>CTGGGGAGTACGTACGCAAGTATGAAACTCAAAGGAATTGACGGGGACCCGCACAAGCAGCGGAGCATGT</w:t>
      </w:r>
    </w:p>
    <w:p>
      <w:pPr>
        <w:pStyle w:val="Normal"/>
        <w:rPr/>
      </w:pPr>
      <w:r>
        <w:rPr/>
        <w:t>GGTTTAATTCGAAGCAACGCGAAGAACCTTACCAAGGCTTGACATATACAGGAATATCCTAGAGATAGGA</w:t>
      </w:r>
    </w:p>
    <w:p>
      <w:pPr>
        <w:pStyle w:val="Normal"/>
        <w:rPr/>
      </w:pPr>
      <w:r>
        <w:rPr/>
        <w:t>TAGTCTTTTCGGAGACTTGTATACAGGTGGTGCATGGTTGTCGTCAGCTCGTGTCGTGAGATGTTGGGTT</w:t>
      </w:r>
    </w:p>
    <w:p>
      <w:pPr>
        <w:pStyle w:val="Normal"/>
        <w:rPr/>
      </w:pPr>
      <w:r>
        <w:rPr/>
        <w:t>AAGTCCCGTAACGAGCGCAACCCCTATCTTTAGTTACTAGCGAGTAAAGTCGAGGACTCTAGAGAGACTG</w:t>
      </w:r>
    </w:p>
    <w:p>
      <w:pPr>
        <w:pStyle w:val="Normal"/>
        <w:rPr/>
      </w:pPr>
      <w:r>
        <w:rPr/>
        <w:t>CCGGTGATAAACCGGAGGAAGGTGGGGATGACGTCAAATCATCATGCCCTATATGTCTTGGGCTACACAC</w:t>
      </w:r>
    </w:p>
    <w:p>
      <w:pPr>
        <w:pStyle w:val="Normal"/>
        <w:rPr/>
      </w:pPr>
      <w:r>
        <w:rPr/>
        <w:t>GTGCTACAATGGTCTGAACAAAGCGCAGCTACCTCGTGAGAGCAAGCGAATCGCATAAAACAGATCTCAG</w:t>
      </w:r>
    </w:p>
    <w:p>
      <w:pPr>
        <w:pStyle w:val="Normal"/>
        <w:rPr/>
      </w:pPr>
      <w:r>
        <w:rPr/>
        <w:t>TTCGGATTGCAGGCTGCAACTCGCCTGCATGAAGTCGGAGTTGCTAGTAATCGTGGATCAGAACGCCACG</w:t>
      </w:r>
    </w:p>
    <w:p>
      <w:pPr>
        <w:pStyle w:val="Normal"/>
        <w:rPr/>
      </w:pPr>
      <w:r>
        <w:rPr/>
        <w:t>GTGAATGCGTTCC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Q082899.1 Helcococcus kunzii clone 2 16S ribosomal RNA gene, partial sequence</w:t>
      </w:r>
    </w:p>
    <w:p>
      <w:pPr>
        <w:pStyle w:val="Normal"/>
        <w:rPr/>
      </w:pPr>
      <w:r>
        <w:rPr/>
        <w:t>CGGCGTGCTTAACACATGCAAGTTGAACGAGAATTTTTCAGTCGATTTCTTCGGAATGAAACCGAAAAAG</w:t>
      </w:r>
    </w:p>
    <w:p>
      <w:pPr>
        <w:pStyle w:val="Normal"/>
        <w:rPr/>
      </w:pPr>
      <w:r>
        <w:rPr/>
        <w:t>GAAAGTAGCGAACGGGTGAGTAACACGTGAGAAACCTGCCTTTCACAAAGGGATAGCCTCGGGAAACCGG</w:t>
      </w:r>
    </w:p>
    <w:p>
      <w:pPr>
        <w:pStyle w:val="Normal"/>
        <w:rPr/>
      </w:pPr>
      <w:r>
        <w:rPr/>
        <w:t>GATTAATACCTTATGATACATTAATATCGCATGATGTAAATGTTAAAGAATTTCGGTGAAAGATGGTCTC</w:t>
      </w:r>
    </w:p>
    <w:p>
      <w:pPr>
        <w:pStyle w:val="Normal"/>
        <w:rPr/>
      </w:pPr>
      <w:r>
        <w:rPr/>
        <w:t>GCGTCTGATTAGCTAGTTGGTAAGGTAGTGGCTTACCAAGGCAACGATCAGTAGCCGGATTGAGAGGTTG</w:t>
      </w:r>
    </w:p>
    <w:p>
      <w:pPr>
        <w:pStyle w:val="Normal"/>
        <w:rPr/>
      </w:pPr>
      <w:r>
        <w:rPr/>
        <w:t>AACGGCCACACTGGAACTGAGACACGGTCCAGACTCCTACGGGAGGCAGCAGTGGGGAATTTTGCACAAT</w:t>
      </w:r>
    </w:p>
    <w:p>
      <w:pPr>
        <w:pStyle w:val="Normal"/>
        <w:rPr/>
      </w:pPr>
      <w:r>
        <w:rPr/>
        <w:t>GGGGGAAACCCTGATGCAGCGACGCCGCGTGAACGATGAAGGTCTTCGGATTGTAAAGTTCTGTCCTTAG</w:t>
      </w:r>
    </w:p>
    <w:p>
      <w:pPr>
        <w:pStyle w:val="Normal"/>
        <w:rPr/>
      </w:pPr>
      <w:r>
        <w:rPr/>
        <w:t>CGAAGATAATGACAGTAGCTAAGAAGCAAGCCCTGGCTAAATACGTGCCAGCAGCCGCGGTAATACGTAT</w:t>
      </w:r>
    </w:p>
    <w:p>
      <w:pPr>
        <w:pStyle w:val="Normal"/>
        <w:rPr/>
      </w:pPr>
      <w:r>
        <w:rPr/>
        <w:t>GGGGCAAGCGTTGTCCGGAATTATTGGGCGTAAAGGGTATGTAGGCGGTTAATTAAGTCTGAATTTAAAG</w:t>
      </w:r>
    </w:p>
    <w:p>
      <w:pPr>
        <w:pStyle w:val="Normal"/>
        <w:rPr/>
      </w:pPr>
      <w:r>
        <w:rPr/>
        <w:t>GCTGTGGCTCAACCACGGTTCGGTTTAGAAACTGGTTAACTTGAGTAGATGAGGGGAAAGTGGAATTCCA</w:t>
      </w:r>
    </w:p>
    <w:p>
      <w:pPr>
        <w:pStyle w:val="Normal"/>
        <w:rPr/>
      </w:pPr>
      <w:r>
        <w:rPr/>
        <w:t>TGTGTAGCGGTGAAATGCGTAGATATATGGAGGAACACCAGTGGCGAAGGCGACTTTCTAGAATCTAACT</w:t>
      </w:r>
    </w:p>
    <w:p>
      <w:pPr>
        <w:pStyle w:val="Normal"/>
        <w:rPr/>
      </w:pPr>
      <w:r>
        <w:rPr/>
        <w:t>GACGCTGAGATACGAAGGCGTGGGTAGCAAACAGGATTAGATACCCTGGTAGTCCACGCAGTAACGATGA</w:t>
      </w:r>
    </w:p>
    <w:p>
      <w:pPr>
        <w:pStyle w:val="Normal"/>
        <w:rPr/>
      </w:pPr>
      <w:r>
        <w:rPr/>
        <w:t>GTGCTAGTTGTTGGGAGTCAAATCTCAGTGACGCAGCTAACGCATTGAGCACTCCGCCTGGGGAGTACGT</w:t>
      </w:r>
    </w:p>
    <w:p>
      <w:pPr>
        <w:pStyle w:val="Normal"/>
        <w:rPr/>
      </w:pPr>
      <w:r>
        <w:rPr/>
        <w:t>ACGCAAGTATGAAACTCAAAGGAATTGACGGGGACCCGCACAAGCACGGAGCATGTGGTTTAATTCGAAG</w:t>
      </w:r>
    </w:p>
    <w:p>
      <w:pPr>
        <w:pStyle w:val="Normal"/>
        <w:rPr/>
      </w:pPr>
      <w:r>
        <w:rPr/>
        <w:t>CAACGCGAAGAACCTTACCAAGGCTTGACATATACAGGAATATCCTAGAGATAGGATAGTCTTTTCGGAG</w:t>
      </w:r>
    </w:p>
    <w:p>
      <w:pPr>
        <w:pStyle w:val="Normal"/>
        <w:rPr/>
      </w:pPr>
      <w:r>
        <w:rPr/>
        <w:t>ACTTGTATACAGGTGGTGCATGGTTGTCGTCAGCTCGTGTCGTGAGATGTTGGGTTAAGTCCCGTAACGA</w:t>
      </w:r>
    </w:p>
    <w:p>
      <w:pPr>
        <w:pStyle w:val="Normal"/>
        <w:rPr/>
      </w:pPr>
      <w:r>
        <w:rPr/>
        <w:t>GCGCAACCCCTATCTTTAGTTACTAGCGAGTAAAGTCGAGGACTCTAGAGAGACTGCCGGTGATAAACCG</w:t>
      </w:r>
    </w:p>
    <w:p>
      <w:pPr>
        <w:pStyle w:val="Normal"/>
        <w:rPr/>
      </w:pPr>
      <w:r>
        <w:rPr/>
        <w:t>GAGGAAGGTGGGGATGACGTCAAATCATCATGCCCTATATGTCTTGGGCTACACACGTGCTACAATGGTC</w:t>
      </w:r>
    </w:p>
    <w:p>
      <w:pPr>
        <w:pStyle w:val="Normal"/>
        <w:rPr/>
      </w:pPr>
      <w:r>
        <w:rPr/>
        <w:t>TGAACAAAGCGTAGCTACCTCGTGAGAGCAAGCGAATCGCATAAAACAGATCTCAGTTCGGATTGCAGGC</w:t>
      </w:r>
    </w:p>
    <w:p>
      <w:pPr>
        <w:pStyle w:val="Normal"/>
        <w:rPr/>
      </w:pPr>
      <w:r>
        <w:rPr/>
        <w:t>TGCAACTCGCCTGCATGAAGTCGGAATTGCTAGTAATCGTGGATCA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DQ082898.1 Helcococcus kunzii clone 1 16S ribosomal RNA gene, partial sequence</w:t>
      </w:r>
    </w:p>
    <w:p>
      <w:pPr>
        <w:pStyle w:val="Normal"/>
        <w:rPr/>
      </w:pPr>
      <w:r>
        <w:rPr/>
        <w:t>CACGTGAGAAACCTGCCTTTCACAAAGGGATAGCCTCGGGAAACCGGGATTAATACCTTATGATACATTA</w:t>
      </w:r>
    </w:p>
    <w:p>
      <w:pPr>
        <w:pStyle w:val="Normal"/>
        <w:rPr/>
      </w:pPr>
      <w:r>
        <w:rPr/>
        <w:t>ATATCGCATGATGTAAATGTTAAAGAATTTCGGTGAAAGATGGTCTCGCGTCTGATTAGCTAGTTGGTAA</w:t>
      </w:r>
    </w:p>
    <w:p>
      <w:pPr>
        <w:pStyle w:val="Normal"/>
        <w:rPr/>
      </w:pPr>
      <w:r>
        <w:rPr/>
        <w:t>GGTAGTGGCTTACCAAGGCAACGATCAGTAGCCGGATTGAGAGGTTGAACGGCCACACTGGAACTGAGAC</w:t>
      </w:r>
    </w:p>
    <w:p>
      <w:pPr>
        <w:pStyle w:val="Normal"/>
        <w:rPr/>
      </w:pPr>
      <w:r>
        <w:rPr/>
        <w:t>ACGGTCCAGACTCCTACGGGAGGCAGCAGTGGGGAATTTTGCACAATGGGGGAAACCCTGATGCAGCGAC</w:t>
      </w:r>
    </w:p>
    <w:p>
      <w:pPr>
        <w:pStyle w:val="Normal"/>
        <w:rPr/>
      </w:pPr>
      <w:r>
        <w:rPr/>
        <w:t>GCCGCGTGAACGATGAAGGTCTTCGGATTGTAAAGTTCTGTCCTTAGCGAAGATAATGACAGTAGCTAAG</w:t>
      </w:r>
    </w:p>
    <w:p>
      <w:pPr>
        <w:pStyle w:val="Normal"/>
        <w:rPr/>
      </w:pPr>
      <w:r>
        <w:rPr/>
        <w:t>AAGCAAGCCCTGGCTAAATACGTGCCAGCAGCCGCGGTAATACGTATGGGGCAAGCGTTGTCCGGAATTA</w:t>
      </w:r>
    </w:p>
    <w:p>
      <w:pPr>
        <w:pStyle w:val="Normal"/>
        <w:rPr/>
      </w:pPr>
      <w:r>
        <w:rPr/>
        <w:t>TTGGGCGTAAAGGGTATGTAGGCGGTTAATTAAGTCTGAATTTAAAGGCTGTGGCTCAACCACGGTTCGG</w:t>
      </w:r>
    </w:p>
    <w:p>
      <w:pPr>
        <w:pStyle w:val="Normal"/>
        <w:rPr/>
      </w:pPr>
      <w:r>
        <w:rPr/>
        <w:t>TTTAGAAACTGGTTAACTTGAGTAGATGAGGGGAAAGTGGAATTCCATGTGTAGCGGTGAAATGCGTAGA</w:t>
      </w:r>
    </w:p>
    <w:p>
      <w:pPr>
        <w:pStyle w:val="Normal"/>
        <w:rPr/>
      </w:pPr>
      <w:r>
        <w:rPr/>
        <w:t>TATATGGAGGAACACCAGTGGCGAAGGCGACTTTCTAGAATCTAACTGACGCTGAGATACGAAGGCGTGG</w:t>
      </w:r>
    </w:p>
    <w:p>
      <w:pPr>
        <w:pStyle w:val="Normal"/>
        <w:rPr/>
      </w:pPr>
      <w:r>
        <w:rPr/>
        <w:t>GTAGCAAACAGGATTAGATACCCTGGTAGTCCACGCAGTAAACGATGAGTGCTAGTTGTTGGGAGTCAAA</w:t>
      </w:r>
    </w:p>
    <w:p>
      <w:pPr>
        <w:pStyle w:val="Normal"/>
        <w:rPr/>
      </w:pPr>
      <w:r>
        <w:rPr/>
        <w:t>TCTCAGTGACGCAGCTAACGCATTAAGCACTCCGCCTGGGGAGTACGTACGCAAGTATGAAACTCAAAGG</w:t>
      </w:r>
    </w:p>
    <w:p>
      <w:pPr>
        <w:pStyle w:val="Normal"/>
        <w:rPr/>
      </w:pPr>
      <w:r>
        <w:rPr/>
        <w:t>AATTGACGGGGACCCGCACAAGCAGCGGAGCATGTGGTTTAATTCGAAGCAACGCGAAGAACCTTACCAA</w:t>
      </w:r>
    </w:p>
    <w:p>
      <w:pPr>
        <w:pStyle w:val="Normal"/>
        <w:rPr/>
      </w:pPr>
      <w:r>
        <w:rPr/>
        <w:t>GGCTTGACATATACAGGGATATCCTAGAGATAGGATAGTCTTTTCGGAGACTTGTATACAGGTGGTGCAT</w:t>
      </w:r>
    </w:p>
    <w:p>
      <w:pPr>
        <w:pStyle w:val="Normal"/>
        <w:rPr/>
      </w:pPr>
      <w:r>
        <w:rPr/>
        <w:t>GGTTGTCGTCAGCTCGTGTCGTGAGATGTTGGGTTAAGTCCCGTAACGAGCGCAACCCCTATCTTTAGTT</w:t>
      </w:r>
    </w:p>
    <w:p>
      <w:pPr>
        <w:pStyle w:val="Normal"/>
        <w:rPr/>
      </w:pPr>
      <w:r>
        <w:rPr/>
        <w:t>ACTAGCGAGTAAAGTCGAGGACTCTAGAGAGACTGCCGGTGATAAACCGGAGGAAGGTGGGGATGACGTC</w:t>
      </w:r>
    </w:p>
    <w:p>
      <w:pPr>
        <w:pStyle w:val="Normal"/>
        <w:rPr/>
      </w:pPr>
      <w:r>
        <w:rPr/>
        <w:t>AAATCATCATGCCCTATATGTCTTGGGCTACACACGTGCTACAATGGTCTGAACAAAGCGCAGCTACCTC</w:t>
      </w:r>
    </w:p>
    <w:p>
      <w:pPr>
        <w:pStyle w:val="Normal"/>
        <w:rPr/>
      </w:pPr>
      <w:r>
        <w:rPr/>
        <w:t>GTGAGAGCAAGCGAATCGCATAAAACAGATCTCAGTTCGGATTGCAGGCTGCAACTCGCCTGCATGAAGT</w:t>
      </w:r>
    </w:p>
    <w:p>
      <w:pPr>
        <w:pStyle w:val="Normal"/>
        <w:rPr/>
      </w:pPr>
      <w:r>
        <w:rPr/>
        <w:t>CGGAGTTGCTAGTAATCGTGGATCAGAACGCCACGGTGAATGCGTTCCCGGGTCTTGTACACACCGCCCG</w:t>
      </w:r>
    </w:p>
    <w:p>
      <w:pPr>
        <w:pStyle w:val="Normal"/>
        <w:rPr/>
      </w:pPr>
      <w:r>
        <w:rPr/>
        <w:t>TCACACCATGGGAGTTGGCAATACCCGAAGTCGTCGAGCTATCCGTCAAGCACGC</w:t>
      </w:r>
    </w:p>
    <w:p>
      <w:pPr>
        <w:pStyle w:val="Normal"/>
        <w:rPr/>
      </w:pPr>
      <w:r>
        <w:rPr/>
        <w:t>&gt;MZ919347.1 Helcococcus kunzii strain DFI-7 16S ribosomal RNA gene, partial sequence</w:t>
      </w:r>
    </w:p>
    <w:p>
      <w:pPr>
        <w:pStyle w:val="Normal"/>
        <w:rPr/>
      </w:pPr>
      <w:r>
        <w:rPr/>
        <w:t>CGAGAATTTTTCAGTTGATTTCTTCGGAATGAAACGGAAAAAGGAAAGTAGCGAACGGGTGAGTAACACG</w:t>
      </w:r>
    </w:p>
    <w:p>
      <w:pPr>
        <w:pStyle w:val="Normal"/>
        <w:rPr/>
      </w:pPr>
      <w:r>
        <w:rPr/>
        <w:t>TGAGAAACCTGCCTTTCACAAAGGGATAGCCTCGGGAAACCGGGATTAATACCTTATGATACATTAATAT</w:t>
      </w:r>
    </w:p>
    <w:p>
      <w:pPr>
        <w:pStyle w:val="Normal"/>
        <w:rPr/>
      </w:pPr>
      <w:r>
        <w:rPr/>
        <w:t>CGCATGATGTAAATGTTAAAGAATTTCGGTGAAAGATGGTCTCGCGTCTGATTAGCTAGTTGGTAAGGTA</w:t>
      </w:r>
    </w:p>
    <w:p>
      <w:pPr>
        <w:pStyle w:val="Normal"/>
        <w:rPr/>
      </w:pPr>
      <w:r>
        <w:rPr/>
        <w:t>GTGGCTTACCAAGGCAACGATCAGTAGCCGGATTGAGAGGTTGAACGGCCACACTGGAACTGAGACACGG</w:t>
      </w:r>
    </w:p>
    <w:p>
      <w:pPr>
        <w:pStyle w:val="Normal"/>
        <w:rPr/>
      </w:pPr>
      <w:r>
        <w:rPr/>
        <w:t>TCCAGACTCCTACGGGAGGCAGCAGTGGGGNATTTTGCACAATGGGGGAAACCCTGATGCAGCGACGCCG</w:t>
      </w:r>
    </w:p>
    <w:p>
      <w:pPr>
        <w:pStyle w:val="Normal"/>
        <w:rPr/>
      </w:pPr>
      <w:r>
        <w:rPr/>
        <w:t>CGTGAACGATGAAGGTCTTCGGATTGTAAAGTTCTGTCCTTAGCGAAGATAATGACAGTAGCTAAGAAGC</w:t>
      </w:r>
    </w:p>
    <w:p>
      <w:pPr>
        <w:pStyle w:val="Normal"/>
        <w:rPr/>
      </w:pPr>
      <w:r>
        <w:rPr/>
        <w:t>AAGCCCTGGCTAAATACGTGCCAGCAGCCGCGGTAATACGTATGGGGCAAGCGTTGTCCGGAATTATTGG</w:t>
      </w:r>
    </w:p>
    <w:p>
      <w:pPr>
        <w:pStyle w:val="Normal"/>
        <w:rPr/>
      </w:pPr>
      <w:r>
        <w:rPr/>
        <w:t>GCGTAAAGGGTATGTAGGCGGTTAATTAAGTCTGAATTTAAAGGCTGTGGCTCAACCACGGTTCGGTTTA</w:t>
      </w:r>
    </w:p>
    <w:p>
      <w:pPr>
        <w:pStyle w:val="Normal"/>
        <w:rPr/>
      </w:pPr>
      <w:r>
        <w:rPr/>
        <w:t>GAAACTGGTTAACTTGAGTAGATGAGGGGAAAGTGGAATTCCATGTGTAGCGGTGAAATGCGTAGATATA</w:t>
      </w:r>
    </w:p>
    <w:p>
      <w:pPr>
        <w:pStyle w:val="Normal"/>
        <w:rPr/>
      </w:pPr>
      <w:r>
        <w:rPr/>
        <w:t>TGGAGGAACACCAGTGGCGAAGGCGACTTTCTAGAATCTAACTGACGCTGAGATACGAAGGCGTGGGTAG</w:t>
      </w:r>
    </w:p>
    <w:p>
      <w:pPr>
        <w:pStyle w:val="Normal"/>
        <w:rPr/>
      </w:pPr>
      <w:r>
        <w:rPr/>
        <w:t>CAAACAGGATTAGATACCCTGGTAGTCCACGCAGTAAACGATGAGTGCTAGTTGTTGGGAGTCAAATCTC</w:t>
      </w:r>
    </w:p>
    <w:p>
      <w:pPr>
        <w:pStyle w:val="Normal"/>
        <w:rPr/>
      </w:pPr>
      <w:r>
        <w:rPr/>
        <w:t>AGTGACGCAGCTAACGCATTAAGCACTCCGCCTGGGGAGTACGTACGCAAGTATGAAACTCAAAGGAATT</w:t>
      </w:r>
    </w:p>
    <w:p>
      <w:pPr>
        <w:pStyle w:val="Normal"/>
        <w:rPr/>
      </w:pPr>
      <w:r>
        <w:rPr/>
        <w:t>GACGGGGACCCGCACAAGCAGCGGAGATGTGGTTTAATTCGAAGCAACGCGAAGAACCTTACCAAGGCTT</w:t>
      </w:r>
    </w:p>
    <w:p>
      <w:pPr>
        <w:pStyle w:val="Normal"/>
        <w:rPr/>
      </w:pPr>
      <w:r>
        <w:rPr/>
        <w:t>GAAGGAATATCCTAGAGATAGGATAGTCTTTTCGGAGACTTGTATACAGGTGGTGCATGGTTGTCGTCAG</w:t>
      </w:r>
    </w:p>
    <w:p>
      <w:pPr>
        <w:pStyle w:val="Normal"/>
        <w:rPr/>
      </w:pPr>
      <w:r>
        <w:rPr/>
        <w:t>CTCGTGTCGTGAGATGTTGGGTTAAGTCCCGTAACGAGCGCAACCCCTATCTTTAGTTACTAGCGAGTAA</w:t>
      </w:r>
    </w:p>
    <w:p>
      <w:pPr>
        <w:pStyle w:val="Normal"/>
        <w:rPr/>
      </w:pPr>
      <w:r>
        <w:rPr/>
        <w:t>AGTCGAGGACTCTAGAGAGACTGCCGGTGATAAACCGGAGGAAGGTGGGGATGACGTCAAATCATCATGC</w:t>
      </w:r>
    </w:p>
    <w:p>
      <w:pPr>
        <w:pStyle w:val="Normal"/>
        <w:rPr/>
      </w:pPr>
      <w:r>
        <w:rPr/>
        <w:t>CCTATATGTCTTGGGCTACACACGTGCTACAATGGTCTGAACAAAGCGCAGCTACCTCGTGAGAGCAAGC</w:t>
      </w:r>
    </w:p>
    <w:p>
      <w:pPr>
        <w:pStyle w:val="Normal"/>
        <w:rPr/>
      </w:pPr>
      <w:r>
        <w:rPr/>
        <w:t>GAATCGCATAAAACAGATCTCAGTTCGGATTGCAGGCTGCAACTCGCCTGCATGAAGTCGGAGTTGCTAG</w:t>
      </w:r>
    </w:p>
    <w:p>
      <w:pPr>
        <w:pStyle w:val="Normal"/>
        <w:rPr/>
      </w:pPr>
      <w:r>
        <w:rPr/>
        <w:t>TAATCGTGGATCAGAACGCCACGGTGAATGCGTTCCCGGGTCTTGTACACACCGCCCGTCACACCATGGG</w:t>
      </w:r>
    </w:p>
    <w:p>
      <w:pPr>
        <w:pStyle w:val="Normal"/>
        <w:rPr/>
      </w:pPr>
      <w:r>
        <w:rPr/>
        <w:t>AGTTGGCAATACCCGAAGTCGTCGAGCTAACCGTCAAGGAGGCAGACGCC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X69837.1 H.kunzii gene for 16S rRNA, partial</w:t>
      </w:r>
    </w:p>
    <w:p>
      <w:pPr>
        <w:pStyle w:val="Normal"/>
        <w:rPr/>
      </w:pPr>
      <w:r>
        <w:rPr/>
        <w:t>GAGAGTTTGATCCTGGCTCAGGACGAACGCTGGCGGCGTGCTTAACACATGCAAGTTGAACGAGAATTTT</w:t>
      </w:r>
    </w:p>
    <w:p>
      <w:pPr>
        <w:pStyle w:val="Normal"/>
        <w:rPr/>
      </w:pPr>
      <w:r>
        <w:rPr/>
        <w:t>TCAGTTGATTTCTTCGGAATGAAACCGAAAANGGAAAGTAGCGAACGGGTGAGTAACACGTGAGAAACCT</w:t>
      </w:r>
    </w:p>
    <w:p>
      <w:pPr>
        <w:pStyle w:val="Normal"/>
        <w:rPr/>
      </w:pPr>
      <w:r>
        <w:rPr/>
        <w:t>GCCTTTCACAAAGGGATAGCCTCGGGAAACCGGGATTAATACCTTATGATACATTAATATCGCATGATGT</w:t>
      </w:r>
    </w:p>
    <w:p>
      <w:pPr>
        <w:pStyle w:val="Normal"/>
        <w:rPr/>
      </w:pPr>
      <w:r>
        <w:rPr/>
        <w:t>AAATGATGTAAATGTTAAAGAATTTCGGTGAAAGATGGTCTCGCGTCTGATTAGCTAGTTGGTAAGGTAC</w:t>
      </w:r>
    </w:p>
    <w:p>
      <w:pPr>
        <w:pStyle w:val="Normal"/>
        <w:rPr/>
      </w:pPr>
      <w:r>
        <w:rPr/>
        <w:t>TGGCTTACCAAGGCAACGATCAGTAGCCGGATTGAGAGGTTGAACGGCCACACTGGAACTGAGACACGGT</w:t>
      </w:r>
    </w:p>
    <w:p>
      <w:pPr>
        <w:pStyle w:val="Normal"/>
        <w:rPr/>
      </w:pPr>
      <w:r>
        <w:rPr/>
        <w:t>CCAGACTCCTACGGGAGGCAGCAGTGGGGAATTTTGCACAATGGGGGAAACCCTGATGCAGCGACGCCGC</w:t>
      </w:r>
    </w:p>
    <w:p>
      <w:pPr>
        <w:pStyle w:val="Normal"/>
        <w:rPr/>
      </w:pPr>
      <w:r>
        <w:rPr/>
        <w:t>GTGAACGATGAAGGTCTTCGGATTGTAAAGTTCTGTCCTTAGCGAAGATAATGACAGTAGCTAAGAAGCA</w:t>
      </w:r>
    </w:p>
    <w:p>
      <w:pPr>
        <w:pStyle w:val="Normal"/>
        <w:rPr/>
      </w:pPr>
      <w:r>
        <w:rPr/>
        <w:t>AGCCCTGGCTAAATACGTGCCAGCAGCCGCGGTAATACGTATGGGGCAAGCGTTGTCCGGAATTATTGGG</w:t>
      </w:r>
    </w:p>
    <w:p>
      <w:pPr>
        <w:pStyle w:val="Normal"/>
        <w:rPr/>
      </w:pPr>
      <w:r>
        <w:rPr/>
        <w:t>CGTAAAGGGTANGTAGGCGGTTAATTAAGTCTGAATTTAAAGGCTGTGGCTCAACCACGGTTCGGTTTAG</w:t>
      </w:r>
    </w:p>
    <w:p>
      <w:pPr>
        <w:pStyle w:val="Normal"/>
        <w:rPr/>
      </w:pPr>
      <w:r>
        <w:rPr/>
        <w:t>AAAACTGGTTAACTTGAGTAGATGAGGGGAAAGTGGAATTCCATGTGTAGCGGTGAAATGCGTAGATATA</w:t>
      </w:r>
    </w:p>
    <w:p>
      <w:pPr>
        <w:pStyle w:val="Normal"/>
        <w:rPr/>
      </w:pPr>
      <w:r>
        <w:rPr/>
        <w:t>TGGAGGAACACCAGTGGCGAAGGCGACTTTCTAGAATCTAACTGACGCTGAGATACGAAGGCGTGGGTAG</w:t>
      </w:r>
    </w:p>
    <w:p>
      <w:pPr>
        <w:pStyle w:val="Normal"/>
        <w:rPr/>
      </w:pPr>
      <w:r>
        <w:rPr/>
        <w:t>CAAACAGGATTAGATACCCTGGTAGTCCACGCAGTAAACGATGAGTGCTAGTTGTTGGGAGTCAAATCTC</w:t>
      </w:r>
    </w:p>
    <w:p>
      <w:pPr>
        <w:pStyle w:val="Normal"/>
        <w:rPr/>
      </w:pPr>
      <w:r>
        <w:rPr/>
        <w:t>AGTGACGCAGCTAACGCATTAAGCACTCCGCCTGGGGAGTACGTACGCAAGTATGAAACTCAAAGGAATT</w:t>
      </w:r>
    </w:p>
    <w:p>
      <w:pPr>
        <w:pStyle w:val="Normal"/>
        <w:rPr/>
      </w:pPr>
      <w:r>
        <w:rPr/>
        <w:t>GACGGGGACCCGCACAAGCAGCGGAGATGTGGTTTAATTCGAAGCAACGCGAAGAACCTTACCAAGGCTT</w:t>
      </w:r>
    </w:p>
    <w:p>
      <w:pPr>
        <w:pStyle w:val="Normal"/>
        <w:rPr/>
      </w:pPr>
      <w:r>
        <w:rPr/>
        <w:t>GAAGGGANATCCTAGAGATAGGATAGTCTTTTCGGAGACTTGTATACAGGTGGTGCATGGTTGTCGTCAG</w:t>
      </w:r>
    </w:p>
    <w:p>
      <w:pPr>
        <w:pStyle w:val="Normal"/>
        <w:rPr/>
      </w:pPr>
      <w:r>
        <w:rPr/>
        <w:t>CTCGTGTCGTGAGATGTTGGGTTAAGTCCCGTAACGAGCGCAACCCCTATCTTTAGTTACTAGCGAGTAA</w:t>
      </w:r>
    </w:p>
    <w:p>
      <w:pPr>
        <w:pStyle w:val="Normal"/>
        <w:rPr/>
      </w:pPr>
      <w:r>
        <w:rPr/>
        <w:t>AGTCGAGGACTCTAGAGAGACTGCCGGTGATAAACCGGAGGAAGGTGGGGATGACGTCAAATCATCATGC</w:t>
      </w:r>
    </w:p>
    <w:p>
      <w:pPr>
        <w:pStyle w:val="Normal"/>
        <w:rPr/>
      </w:pPr>
      <w:r>
        <w:rPr/>
        <w:t>CCTATATGTCTTGGGCTACACACGTGCTACAATGGTCTGAACAAAGCGTAGCTACCTCGTGAGAGCAAGC</w:t>
      </w:r>
    </w:p>
    <w:p>
      <w:pPr>
        <w:pStyle w:val="Normal"/>
        <w:rPr/>
      </w:pPr>
      <w:r>
        <w:rPr/>
        <w:t>GAATCGCATAAAACAGATCTCAGTTCGGATTGCAGGCTGCAACTCGCCTGCATGAAGTCGGAGTTGCTAG</w:t>
      </w:r>
    </w:p>
    <w:p>
      <w:pPr>
        <w:pStyle w:val="Normal"/>
        <w:rPr/>
      </w:pPr>
      <w:r>
        <w:rPr/>
        <w:t>TAATCGTGGATCAGAACGCCACGGAGAATGCGTTCCCGGGTCTTGTACACACCGCCCGTCACACCATGGG</w:t>
      </w:r>
    </w:p>
    <w:p>
      <w:pPr>
        <w:pStyle w:val="Normal"/>
        <w:rPr/>
      </w:pPr>
      <w:r>
        <w:rPr/>
        <w:t>AGTTGGCAATACCCGAAGTCGTCGAGCTAACCGTCAAGGAGGCAGACGCCGAAGGTTGGGTAGA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14:13:00Z</dcterms:created>
  <dc:creator>catmao</dc:creator>
  <dc:description/>
  <cp:keywords/>
  <dc:language>en-US</dc:language>
  <cp:lastModifiedBy>Liyan Mao</cp:lastModifiedBy>
  <dcterms:modified xsi:type="dcterms:W3CDTF">2024-12-11T07:2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4.354</vt:lpwstr>
  </property>
</Properties>
</file>